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DDAE073" w:rsidR="00F102CC" w:rsidRPr="003D5AF6" w:rsidRDefault="00F63AFD">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is is an analysis of pre-existing </w:t>
            </w:r>
            <w:proofErr w:type="gramStart"/>
            <w:r>
              <w:rPr>
                <w:rFonts w:ascii="Noto Sans" w:eastAsia="Noto Sans" w:hAnsi="Noto Sans" w:cs="Noto Sans"/>
                <w:bCs/>
                <w:color w:val="434343"/>
                <w:sz w:val="18"/>
                <w:szCs w:val="18"/>
              </w:rPr>
              <w:t>data,</w:t>
            </w:r>
            <w:proofErr w:type="gramEnd"/>
            <w:r>
              <w:rPr>
                <w:rFonts w:ascii="Noto Sans" w:eastAsia="Noto Sans" w:hAnsi="Noto Sans" w:cs="Noto Sans"/>
                <w:bCs/>
                <w:color w:val="434343"/>
                <w:sz w:val="18"/>
                <w:szCs w:val="18"/>
              </w:rPr>
              <w:t xml:space="preserve"> no materials were used</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00EB241" w:rsidR="00F102CC" w:rsidRPr="003D5AF6" w:rsidRDefault="00F63AF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80E28C2" w:rsidR="00F102CC" w:rsidRPr="003D5AF6" w:rsidRDefault="00F63AF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B7518FC" w:rsidR="00F102CC" w:rsidRPr="003D5AF6" w:rsidRDefault="00F63AF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9C50505" w:rsidR="00F102CC" w:rsidRPr="003D5AF6" w:rsidRDefault="00F63AF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9520436" w:rsidR="00F102CC" w:rsidRPr="003D5AF6" w:rsidRDefault="00F63AF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835070A" w:rsidR="00F102CC" w:rsidRPr="003D5AF6" w:rsidRDefault="00F63AF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EC3A561" w:rsidR="00F102CC" w:rsidRPr="003D5AF6" w:rsidRDefault="00F63AF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0A22B54" w:rsidR="00F102CC" w:rsidRPr="003D5AF6" w:rsidRDefault="00F63AF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FDDFDF8" w:rsidR="00F102CC" w:rsidRPr="003D5AF6" w:rsidRDefault="00F63AFD">
            <w:pPr>
              <w:rPr>
                <w:rFonts w:ascii="Noto Sans" w:eastAsia="Noto Sans" w:hAnsi="Noto Sans" w:cs="Noto Sans"/>
                <w:bCs/>
                <w:color w:val="434343"/>
                <w:sz w:val="18"/>
                <w:szCs w:val="18"/>
              </w:rPr>
            </w:pPr>
            <w:r>
              <w:rPr>
                <w:rFonts w:ascii="Noto Sans" w:eastAsia="Noto Sans" w:hAnsi="Noto Sans" w:cs="Noto Sans"/>
                <w:bCs/>
                <w:color w:val="434343"/>
                <w:sz w:val="18"/>
                <w:szCs w:val="18"/>
              </w:rPr>
              <w:t>Tab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lastRenderedPageBreak/>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C9EE563" w:rsidR="00F102CC" w:rsidRPr="003D5AF6" w:rsidRDefault="00F63A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8A1870E" w:rsidR="00F102CC" w:rsidRPr="003D5AF6" w:rsidRDefault="00F63A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4312AFF" w:rsidR="00F102CC" w:rsidRPr="003D5AF6" w:rsidRDefault="00F63A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1D533F5" w:rsidR="00F102CC" w:rsidRDefault="00F63AF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CCE1D74" w:rsidR="00F102CC" w:rsidRPr="003D5AF6" w:rsidRDefault="00F63A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481E7F8A" w:rsidR="00F102CC" w:rsidRPr="003D5AF6" w:rsidRDefault="00F63A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ppendix 1 Fig 1</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1B22DA5"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53363A1D" w:rsidR="00F102CC" w:rsidRPr="003D5AF6" w:rsidRDefault="00F63A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239BD7FF" w:rsidR="00F102CC" w:rsidRPr="003D5AF6" w:rsidRDefault="00F63A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49A1DDF3" w:rsidR="00F102CC" w:rsidRDefault="00F63AF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Methods: Ethical Review</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FD8835C" w:rsidR="00F102CC" w:rsidRPr="003D5AF6" w:rsidRDefault="00F63A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37476FE" w:rsidR="00F102CC" w:rsidRPr="003D5AF6" w:rsidRDefault="00F63A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933972E" w:rsidR="00F102CC" w:rsidRPr="003D5AF6" w:rsidRDefault="00F63A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DA16DF5" w14:textId="77777777" w:rsidR="00F102CC" w:rsidRDefault="00F63A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ppendix 2</w:t>
            </w:r>
          </w:p>
          <w:p w14:paraId="2A306ED2" w14:textId="13348B60" w:rsidR="00F63AFD" w:rsidRPr="003D5AF6" w:rsidRDefault="00F63A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ppendix 1 Fig 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510A659" w:rsidR="00F102CC" w:rsidRPr="003D5AF6" w:rsidRDefault="00F63A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42DC5D7" w:rsidR="00F102CC" w:rsidRPr="003D5AF6" w:rsidRDefault="00F63A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4BEC34FF" w:rsidR="00F102CC" w:rsidRPr="003D5AF6" w:rsidRDefault="00F63A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529B655" w:rsidR="00F102CC" w:rsidRPr="003D5AF6" w:rsidRDefault="00F63A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193D700" w:rsidR="00F102CC" w:rsidRPr="003D5AF6" w:rsidRDefault="00F63A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2F96C7C" w:rsidR="00F102CC" w:rsidRPr="003D5AF6" w:rsidRDefault="00F63A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E011DD3" w:rsidR="00F102CC" w:rsidRPr="003D5AF6" w:rsidRDefault="00F63A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bookmarkStart w:id="3" w:name="_GoBack"/>
            <w:bookmarkEnd w:id="3"/>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C66AE2">
      <w:pPr>
        <w:spacing w:before="80"/>
      </w:pPr>
      <w:bookmarkStart w:id="4" w:name="_cm0qssfkw66b" w:colFirst="0" w:colLast="0"/>
      <w:bookmarkEnd w:id="4"/>
      <w:r>
        <w:rPr>
          <w:noProof/>
        </w:rPr>
        <w:pict w14:anchorId="5E7F9325">
          <v:rect id="_x0000_i1025" alt="" style="width:32.75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lastRenderedPageBreak/>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2C3937E" w14:textId="77777777" w:rsidR="00C66AE2" w:rsidRDefault="00C66AE2">
      <w:r>
        <w:separator/>
      </w:r>
    </w:p>
  </w:endnote>
  <w:endnote w:type="continuationSeparator" w:id="0">
    <w:p w14:paraId="704785FE" w14:textId="77777777" w:rsidR="00C66AE2" w:rsidRDefault="00C66AE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Mangal"/>
    <w:panose1 w:val="020B0502040504020204"/>
    <w:charset w:val="00"/>
    <w:family w:val="swiss"/>
    <w:pitch w:val="variable"/>
    <w:sig w:usb0="E00082FF" w:usb1="400078FF" w:usb2="00000021" w:usb3="00000000" w:csb0="0000019F" w:csb1="00000000"/>
  </w:font>
  <w:font w:name="Angsana New">
    <w:panose1 w:val="02020603050405020304"/>
    <w:charset w:val="DE"/>
    <w:family w:val="roman"/>
    <w:pitch w:val="variable"/>
    <w:sig w:usb0="81000003" w:usb1="00000000" w:usb2="00000000" w:usb3="00000000" w:csb0="00010001" w:csb1="00000000"/>
  </w:font>
  <w:font w:name="Cambria">
    <w:panose1 w:val="02040503050406030204"/>
    <w:charset w:val="00"/>
    <w:family w:val="roman"/>
    <w:pitch w:val="variable"/>
    <w:sig w:usb0="E00002FF" w:usb1="400004FF" w:usb2="00000000" w:usb3="00000000" w:csb0="0000019F" w:csb1="00000000"/>
  </w:font>
  <w:font w:name="Cordia New">
    <w:panose1 w:val="020B0304020202020204"/>
    <w:charset w:val="DE"/>
    <w:family w:val="swiss"/>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B08EC92" w14:textId="77777777" w:rsidR="00C66AE2" w:rsidRDefault="00C66AE2">
      <w:r>
        <w:separator/>
      </w:r>
    </w:p>
  </w:footnote>
  <w:footnote w:type="continuationSeparator" w:id="0">
    <w:p w14:paraId="0EF691D5" w14:textId="77777777" w:rsidR="00C66AE2" w:rsidRDefault="00C66AE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7975"/>
    <w:rsid w:val="004E2C31"/>
    <w:rsid w:val="005B0259"/>
    <w:rsid w:val="007054B6"/>
    <w:rsid w:val="009C7B26"/>
    <w:rsid w:val="00A11E52"/>
    <w:rsid w:val="00AA2F1E"/>
    <w:rsid w:val="00BD41E9"/>
    <w:rsid w:val="00C66AE2"/>
    <w:rsid w:val="00C84413"/>
    <w:rsid w:val="00F102CC"/>
    <w:rsid w:val="00F63AFD"/>
    <w:rsid w:val="00F91042"/>
  </w:rsids>
  <m:mathPr>
    <m:mathFont m:val="Cambria Math"/>
    <m:brkBin m:val="before"/>
    <m:brkBinSub m:val="--"/>
    <m:smallFrac m:val="0"/>
    <m:dispDef/>
    <m:lMargin m:val="0"/>
    <m:rMargin m:val="0"/>
    <m:defJc m:val="centerGroup"/>
    <m:wrapIndent m:val="1440"/>
    <m:intLim m:val="subSup"/>
    <m:naryLim m:val="undOvr"/>
  </m:mathPr>
  <w:themeFontLang w:val="en-GB" w:bidi="th-TH"/>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400</Words>
  <Characters>8265</Characters>
  <Application>Microsoft Office Word</Application>
  <DocSecurity>0</DocSecurity>
  <Lines>113</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ames Watson</cp:lastModifiedBy>
  <cp:revision>2</cp:revision>
  <dcterms:created xsi:type="dcterms:W3CDTF">2022-09-16T05:11:00Z</dcterms:created>
  <dcterms:modified xsi:type="dcterms:W3CDTF">2022-09-16T05:11:00Z</dcterms:modified>
</cp:coreProperties>
</file>